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91F719" w14:textId="05BB7E88" w:rsidR="00C870C8" w:rsidRPr="00A35A6E" w:rsidRDefault="009C1F40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color w:val="000000" w:themeColor="text1"/>
          <w:sz w:val="24"/>
          <w:szCs w:val="24"/>
        </w:rPr>
      </w:pPr>
      <w:r w:rsidRPr="00A35A6E">
        <w:rPr>
          <w:rFonts w:ascii="Arial" w:eastAsia="Arial" w:hAnsi="Arial" w:cs="Arial"/>
          <w:b/>
          <w:color w:val="000000" w:themeColor="text1"/>
          <w:sz w:val="24"/>
          <w:szCs w:val="24"/>
        </w:rPr>
        <w:t>Suppl Table 1.</w:t>
      </w:r>
      <w:r w:rsidRPr="00A35A6E">
        <w:rPr>
          <w:rFonts w:ascii="Arial" w:eastAsia="Arial" w:hAnsi="Arial" w:cs="Arial"/>
          <w:color w:val="000000" w:themeColor="text1"/>
          <w:sz w:val="24"/>
          <w:szCs w:val="24"/>
        </w:rPr>
        <w:t xml:space="preserve"> Pulmonary function test</w:t>
      </w:r>
      <w:r w:rsidR="006712CC" w:rsidRPr="00A35A6E">
        <w:rPr>
          <w:rFonts w:ascii="Arial" w:eastAsia="Arial" w:hAnsi="Arial" w:cs="Arial"/>
          <w:color w:val="000000" w:themeColor="text1"/>
          <w:sz w:val="24"/>
          <w:szCs w:val="24"/>
        </w:rPr>
        <w:t>s</w:t>
      </w:r>
      <w:r w:rsidRPr="00A35A6E">
        <w:rPr>
          <w:rFonts w:ascii="Arial" w:eastAsia="Arial" w:hAnsi="Arial" w:cs="Arial"/>
          <w:color w:val="000000" w:themeColor="text1"/>
          <w:sz w:val="24"/>
          <w:szCs w:val="24"/>
        </w:rPr>
        <w:t xml:space="preserve"> at 3, 6 and 12 months follow up. </w:t>
      </w:r>
    </w:p>
    <w:p w14:paraId="16C15E1D" w14:textId="77777777" w:rsidR="00C870C8" w:rsidRPr="00A35A6E" w:rsidRDefault="00C870C8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color w:val="000000" w:themeColor="text1"/>
        </w:rPr>
      </w:pPr>
    </w:p>
    <w:tbl>
      <w:tblPr>
        <w:tblStyle w:val="a"/>
        <w:tblW w:w="9465" w:type="dxa"/>
        <w:tblInd w:w="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  <w:insideH w:val="single" w:sz="6" w:space="0" w:color="808080"/>
          <w:insideV w:val="single" w:sz="6" w:space="0" w:color="808080"/>
        </w:tblBorders>
        <w:tblLayout w:type="fixed"/>
        <w:tblLook w:val="0600" w:firstRow="0" w:lastRow="0" w:firstColumn="0" w:lastColumn="0" w:noHBand="1" w:noVBand="1"/>
      </w:tblPr>
      <w:tblGrid>
        <w:gridCol w:w="690"/>
        <w:gridCol w:w="360"/>
        <w:gridCol w:w="2310"/>
        <w:gridCol w:w="2040"/>
        <w:gridCol w:w="2205"/>
        <w:gridCol w:w="1860"/>
      </w:tblGrid>
      <w:tr w:rsidR="00A35A6E" w:rsidRPr="00A35A6E" w14:paraId="0305C150" w14:textId="77777777">
        <w:trPr>
          <w:trHeight w:val="375"/>
        </w:trPr>
        <w:tc>
          <w:tcPr>
            <w:tcW w:w="69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34444D2" w14:textId="77777777" w:rsidR="00C870C8" w:rsidRPr="00A35A6E" w:rsidRDefault="009C1F40">
            <w:pPr>
              <w:widowControl/>
              <w:spacing w:before="40" w:after="40" w:line="276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A35A6E">
              <w:rPr>
                <w:rFonts w:ascii="Arial" w:eastAsia="Arial" w:hAnsi="Arial" w:cs="Arial"/>
                <w:color w:val="000000" w:themeColor="text1"/>
              </w:rPr>
              <w:t xml:space="preserve">n = 60 </w:t>
            </w:r>
          </w:p>
        </w:tc>
        <w:tc>
          <w:tcPr>
            <w:tcW w:w="36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D10EE4D" w14:textId="77777777" w:rsidR="00C870C8" w:rsidRPr="00A35A6E" w:rsidRDefault="009C1F40">
            <w:pPr>
              <w:widowControl/>
              <w:spacing w:before="40" w:after="40" w:line="276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A35A6E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231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D92DAC9" w14:textId="77777777" w:rsidR="00C870C8" w:rsidRPr="00A35A6E" w:rsidRDefault="009C1F40">
            <w:pPr>
              <w:widowControl/>
              <w:spacing w:before="40" w:after="40" w:line="276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A35A6E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20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5E0308E" w14:textId="77777777" w:rsidR="00C870C8" w:rsidRPr="00A35A6E" w:rsidRDefault="009C1F40">
            <w:pPr>
              <w:widowControl/>
              <w:spacing w:before="40" w:after="40"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A35A6E">
              <w:rPr>
                <w:rFonts w:ascii="Arial" w:eastAsia="Arial" w:hAnsi="Arial" w:cs="Arial"/>
                <w:color w:val="000000" w:themeColor="text1"/>
              </w:rPr>
              <w:t xml:space="preserve">M3 </w:t>
            </w:r>
          </w:p>
        </w:tc>
        <w:tc>
          <w:tcPr>
            <w:tcW w:w="220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4B381C4" w14:textId="77777777" w:rsidR="00C870C8" w:rsidRPr="00A35A6E" w:rsidRDefault="009C1F40">
            <w:pPr>
              <w:widowControl/>
              <w:spacing w:before="40" w:after="40"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A35A6E">
              <w:rPr>
                <w:rFonts w:ascii="Arial" w:eastAsia="Arial" w:hAnsi="Arial" w:cs="Arial"/>
                <w:color w:val="000000" w:themeColor="text1"/>
              </w:rPr>
              <w:t xml:space="preserve">M6 </w:t>
            </w:r>
          </w:p>
        </w:tc>
        <w:tc>
          <w:tcPr>
            <w:tcW w:w="186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5860F4D" w14:textId="77777777" w:rsidR="00C870C8" w:rsidRPr="00A35A6E" w:rsidRDefault="009C1F40">
            <w:pPr>
              <w:widowControl/>
              <w:spacing w:before="40" w:after="40"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A35A6E">
              <w:rPr>
                <w:rFonts w:ascii="Arial" w:eastAsia="Arial" w:hAnsi="Arial" w:cs="Arial"/>
                <w:color w:val="000000" w:themeColor="text1"/>
              </w:rPr>
              <w:t xml:space="preserve">M12 </w:t>
            </w:r>
          </w:p>
        </w:tc>
      </w:tr>
      <w:tr w:rsidR="00A35A6E" w:rsidRPr="00A35A6E" w14:paraId="39410F92" w14:textId="77777777">
        <w:trPr>
          <w:trHeight w:val="375"/>
        </w:trPr>
        <w:tc>
          <w:tcPr>
            <w:tcW w:w="9465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ED5C05B" w14:textId="77777777" w:rsidR="00C870C8" w:rsidRPr="00A35A6E" w:rsidRDefault="009C1F40">
            <w:pPr>
              <w:widowControl/>
              <w:spacing w:before="40" w:after="40" w:line="276" w:lineRule="auto"/>
              <w:jc w:val="both"/>
              <w:rPr>
                <w:rFonts w:ascii="Arial" w:eastAsia="Arial" w:hAnsi="Arial" w:cs="Arial"/>
                <w:b/>
                <w:color w:val="000000" w:themeColor="text1"/>
              </w:rPr>
            </w:pPr>
            <w:r w:rsidRPr="00A35A6E">
              <w:rPr>
                <w:rFonts w:ascii="Arial" w:eastAsia="Arial" w:hAnsi="Arial" w:cs="Arial"/>
                <w:b/>
                <w:color w:val="000000" w:themeColor="text1"/>
              </w:rPr>
              <w:t xml:space="preserve">Respiratory symptoms  </w:t>
            </w:r>
          </w:p>
        </w:tc>
      </w:tr>
      <w:tr w:rsidR="00A35A6E" w:rsidRPr="00A35A6E" w14:paraId="22C2F98A" w14:textId="77777777">
        <w:trPr>
          <w:trHeight w:val="36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FF1A7A" w14:textId="77777777" w:rsidR="00C870C8" w:rsidRPr="00A35A6E" w:rsidRDefault="009C1F40">
            <w:pPr>
              <w:widowControl/>
              <w:spacing w:before="40" w:after="40" w:line="276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A35A6E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2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A763E8" w14:textId="77777777" w:rsidR="00C870C8" w:rsidRPr="00A35A6E" w:rsidRDefault="009C1F40">
            <w:pPr>
              <w:widowControl/>
              <w:spacing w:before="40" w:after="40" w:line="276" w:lineRule="auto"/>
              <w:ind w:right="-720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A35A6E">
              <w:rPr>
                <w:rFonts w:ascii="Arial" w:eastAsia="Arial" w:hAnsi="Arial" w:cs="Arial"/>
                <w:color w:val="000000" w:themeColor="text1"/>
              </w:rPr>
              <w:t xml:space="preserve">Dyspnea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B08DDA" w14:textId="77777777" w:rsidR="00C870C8" w:rsidRPr="00A35A6E" w:rsidRDefault="00C870C8">
            <w:pPr>
              <w:widowControl/>
              <w:spacing w:before="40" w:after="40"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3EC47B" w14:textId="77777777" w:rsidR="00C870C8" w:rsidRPr="00A35A6E" w:rsidRDefault="00C870C8">
            <w:pPr>
              <w:widowControl/>
              <w:spacing w:before="40" w:after="40"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0465D1" w14:textId="77777777" w:rsidR="00C870C8" w:rsidRPr="00A35A6E" w:rsidRDefault="00C870C8">
            <w:pPr>
              <w:widowControl/>
              <w:spacing w:before="40" w:after="40"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A35A6E" w:rsidRPr="00A35A6E" w14:paraId="31F13850" w14:textId="77777777">
        <w:trPr>
          <w:trHeight w:val="36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EBEB4A" w14:textId="77777777" w:rsidR="00C870C8" w:rsidRPr="00A35A6E" w:rsidRDefault="009C1F40">
            <w:pPr>
              <w:widowControl/>
              <w:spacing w:before="40" w:after="40" w:line="276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A35A6E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AE4CA6" w14:textId="77777777" w:rsidR="00C870C8" w:rsidRPr="00A35A6E" w:rsidRDefault="009C1F40">
            <w:pPr>
              <w:widowControl/>
              <w:spacing w:before="40" w:after="40" w:line="276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A35A6E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BF632E" w14:textId="77777777" w:rsidR="00C870C8" w:rsidRPr="00A35A6E" w:rsidRDefault="009C1F40">
            <w:pPr>
              <w:widowControl/>
              <w:spacing w:before="40" w:after="40" w:line="276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 w:rsidRPr="00A35A6E">
              <w:rPr>
                <w:rFonts w:ascii="Arial" w:eastAsia="Arial" w:hAnsi="Arial" w:cs="Arial"/>
                <w:color w:val="000000" w:themeColor="text1"/>
              </w:rPr>
              <w:t>mMRC</w:t>
            </w:r>
            <w:proofErr w:type="spellEnd"/>
            <w:r w:rsidRPr="00A35A6E">
              <w:rPr>
                <w:rFonts w:ascii="Arial" w:eastAsia="Arial" w:hAnsi="Arial" w:cs="Arial"/>
                <w:color w:val="000000" w:themeColor="text1"/>
              </w:rPr>
              <w:t xml:space="preserve"> 0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4CC4B0" w14:textId="77777777" w:rsidR="00C870C8" w:rsidRPr="00A35A6E" w:rsidRDefault="009C1F40">
            <w:pPr>
              <w:widowControl/>
              <w:spacing w:before="40" w:after="40"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A35A6E">
              <w:rPr>
                <w:rFonts w:ascii="Arial" w:eastAsia="Arial" w:hAnsi="Arial" w:cs="Arial"/>
                <w:color w:val="000000" w:themeColor="text1"/>
              </w:rPr>
              <w:t xml:space="preserve">22 (36.7%)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2259C6" w14:textId="77777777" w:rsidR="00C870C8" w:rsidRPr="00A35A6E" w:rsidRDefault="009C1F40">
            <w:pPr>
              <w:widowControl/>
              <w:spacing w:before="40" w:after="40"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A35A6E">
              <w:rPr>
                <w:rFonts w:ascii="Arial" w:eastAsia="Arial" w:hAnsi="Arial" w:cs="Arial"/>
                <w:color w:val="000000" w:themeColor="text1"/>
              </w:rPr>
              <w:t xml:space="preserve">31 (51.7%)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DABF7F" w14:textId="77777777" w:rsidR="00C870C8" w:rsidRPr="00A35A6E" w:rsidRDefault="009C1F40">
            <w:pPr>
              <w:widowControl/>
              <w:spacing w:before="40" w:after="40"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A35A6E">
              <w:rPr>
                <w:rFonts w:ascii="Arial" w:eastAsia="Arial" w:hAnsi="Arial" w:cs="Arial"/>
                <w:color w:val="000000" w:themeColor="text1"/>
              </w:rPr>
              <w:t xml:space="preserve">30 (50%) </w:t>
            </w:r>
          </w:p>
        </w:tc>
      </w:tr>
      <w:tr w:rsidR="00A35A6E" w:rsidRPr="00A35A6E" w14:paraId="60AAD3E8" w14:textId="77777777">
        <w:trPr>
          <w:trHeight w:val="42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0A325A" w14:textId="77777777" w:rsidR="00C870C8" w:rsidRPr="00A35A6E" w:rsidRDefault="009C1F40">
            <w:pPr>
              <w:widowControl/>
              <w:spacing w:before="40" w:after="40" w:line="276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A35A6E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3A5FA4" w14:textId="77777777" w:rsidR="00C870C8" w:rsidRPr="00A35A6E" w:rsidRDefault="009C1F40">
            <w:pPr>
              <w:widowControl/>
              <w:spacing w:before="40" w:after="40" w:line="276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A35A6E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73F237" w14:textId="77777777" w:rsidR="00C870C8" w:rsidRPr="00A35A6E" w:rsidRDefault="009C1F40">
            <w:pPr>
              <w:widowControl/>
              <w:spacing w:before="40" w:after="40" w:line="276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 w:rsidRPr="00A35A6E">
              <w:rPr>
                <w:rFonts w:ascii="Arial" w:eastAsia="Arial" w:hAnsi="Arial" w:cs="Arial"/>
                <w:color w:val="000000" w:themeColor="text1"/>
              </w:rPr>
              <w:t>mMRC</w:t>
            </w:r>
            <w:proofErr w:type="spellEnd"/>
            <w:r w:rsidRPr="00A35A6E">
              <w:rPr>
                <w:rFonts w:ascii="Arial" w:eastAsia="Arial" w:hAnsi="Arial" w:cs="Arial"/>
                <w:color w:val="000000" w:themeColor="text1"/>
              </w:rPr>
              <w:t xml:space="preserve">  </w:t>
            </w:r>
            <w:sdt>
              <w:sdtPr>
                <w:rPr>
                  <w:color w:val="000000" w:themeColor="text1"/>
                </w:rPr>
                <w:tag w:val="goog_rdk_0"/>
                <w:id w:val="-858579537"/>
              </w:sdtPr>
              <w:sdtEndPr/>
              <w:sdtContent>
                <w:r w:rsidRPr="00A35A6E">
                  <w:rPr>
                    <w:rFonts w:ascii="Arial Unicode MS" w:eastAsia="Arial Unicode MS" w:hAnsi="Arial Unicode MS" w:cs="Arial Unicode MS"/>
                    <w:color w:val="000000" w:themeColor="text1"/>
                    <w:highlight w:val="white"/>
                  </w:rPr>
                  <w:t>≥</w:t>
                </w:r>
              </w:sdtContent>
            </w:sdt>
            <w:r w:rsidRPr="00A35A6E">
              <w:rPr>
                <w:rFonts w:ascii="Arial" w:eastAsia="Arial" w:hAnsi="Arial" w:cs="Arial"/>
                <w:color w:val="000000" w:themeColor="text1"/>
              </w:rPr>
              <w:t xml:space="preserve"> 1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200771" w14:textId="77777777" w:rsidR="00C870C8" w:rsidRPr="00A35A6E" w:rsidRDefault="009C1F40">
            <w:pPr>
              <w:widowControl/>
              <w:spacing w:before="40" w:after="40"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A35A6E">
              <w:rPr>
                <w:rFonts w:ascii="Arial" w:eastAsia="Arial" w:hAnsi="Arial" w:cs="Arial"/>
                <w:color w:val="000000" w:themeColor="text1"/>
              </w:rPr>
              <w:t xml:space="preserve">38 (63.3%)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CA3D43" w14:textId="77777777" w:rsidR="00C870C8" w:rsidRPr="00A35A6E" w:rsidRDefault="009C1F40">
            <w:pPr>
              <w:widowControl/>
              <w:spacing w:before="40" w:after="40"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A35A6E">
              <w:rPr>
                <w:rFonts w:ascii="Arial" w:eastAsia="Arial" w:hAnsi="Arial" w:cs="Arial"/>
                <w:color w:val="000000" w:themeColor="text1"/>
              </w:rPr>
              <w:t xml:space="preserve">29 (48.3%)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9D0A8E" w14:textId="77777777" w:rsidR="00C870C8" w:rsidRPr="00A35A6E" w:rsidRDefault="009C1F40">
            <w:pPr>
              <w:widowControl/>
              <w:spacing w:before="40" w:after="40"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A35A6E">
              <w:rPr>
                <w:rFonts w:ascii="Arial" w:eastAsia="Arial" w:hAnsi="Arial" w:cs="Arial"/>
                <w:color w:val="000000" w:themeColor="text1"/>
              </w:rPr>
              <w:t xml:space="preserve">30 (50%) </w:t>
            </w:r>
          </w:p>
        </w:tc>
      </w:tr>
      <w:tr w:rsidR="00A35A6E" w:rsidRPr="00A35A6E" w14:paraId="0831482C" w14:textId="77777777">
        <w:trPr>
          <w:trHeight w:val="248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9061D2" w14:textId="77777777" w:rsidR="00C870C8" w:rsidRPr="00A35A6E" w:rsidRDefault="009C1F40">
            <w:pPr>
              <w:widowControl/>
              <w:spacing w:before="40" w:after="40" w:line="276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A35A6E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2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057668" w14:textId="77777777" w:rsidR="00C870C8" w:rsidRPr="00A35A6E" w:rsidRDefault="009C1F40">
            <w:pPr>
              <w:widowControl/>
              <w:spacing w:before="40" w:after="40" w:line="276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A35A6E">
              <w:rPr>
                <w:rFonts w:ascii="Arial" w:eastAsia="Arial" w:hAnsi="Arial" w:cs="Arial"/>
                <w:color w:val="000000" w:themeColor="text1"/>
              </w:rPr>
              <w:t xml:space="preserve">Cough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9C2157" w14:textId="77777777" w:rsidR="00C870C8" w:rsidRPr="00A35A6E" w:rsidRDefault="009C1F40">
            <w:pPr>
              <w:widowControl/>
              <w:spacing w:before="40" w:after="40"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A35A6E">
              <w:rPr>
                <w:rFonts w:ascii="Arial" w:eastAsia="Arial" w:hAnsi="Arial" w:cs="Arial"/>
                <w:color w:val="000000" w:themeColor="text1"/>
              </w:rPr>
              <w:t xml:space="preserve">8 (13.3%)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B7CADE" w14:textId="77777777" w:rsidR="00C870C8" w:rsidRPr="00A35A6E" w:rsidRDefault="009C1F40">
            <w:pPr>
              <w:widowControl/>
              <w:spacing w:before="40" w:after="40"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A35A6E">
              <w:rPr>
                <w:rFonts w:ascii="Arial" w:eastAsia="Arial" w:hAnsi="Arial" w:cs="Arial"/>
                <w:color w:val="000000" w:themeColor="text1"/>
              </w:rPr>
              <w:t xml:space="preserve">3 (5%)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EE8355" w14:textId="77777777" w:rsidR="00C870C8" w:rsidRPr="00A35A6E" w:rsidRDefault="009C1F40">
            <w:pPr>
              <w:widowControl/>
              <w:spacing w:before="40" w:after="40"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A35A6E">
              <w:rPr>
                <w:rFonts w:ascii="Arial" w:eastAsia="Arial" w:hAnsi="Arial" w:cs="Arial"/>
                <w:color w:val="000000" w:themeColor="text1"/>
              </w:rPr>
              <w:t xml:space="preserve">9 (15%) </w:t>
            </w:r>
          </w:p>
        </w:tc>
      </w:tr>
      <w:tr w:rsidR="00A35A6E" w:rsidRPr="00A35A6E" w14:paraId="45BD77C5" w14:textId="77777777">
        <w:trPr>
          <w:trHeight w:val="475"/>
        </w:trPr>
        <w:tc>
          <w:tcPr>
            <w:tcW w:w="3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AA6FDD" w14:textId="77777777" w:rsidR="00C870C8" w:rsidRPr="00A35A6E" w:rsidRDefault="009C1F40">
            <w:pPr>
              <w:widowControl/>
              <w:spacing w:before="40" w:after="40" w:line="276" w:lineRule="auto"/>
              <w:jc w:val="both"/>
              <w:rPr>
                <w:rFonts w:ascii="Arial" w:eastAsia="Arial" w:hAnsi="Arial" w:cs="Arial"/>
                <w:b/>
                <w:color w:val="000000" w:themeColor="text1"/>
              </w:rPr>
            </w:pPr>
            <w:r w:rsidRPr="00A35A6E">
              <w:rPr>
                <w:rFonts w:ascii="Arial" w:eastAsia="Arial" w:hAnsi="Arial" w:cs="Arial"/>
                <w:b/>
                <w:color w:val="000000" w:themeColor="text1"/>
              </w:rPr>
              <w:t xml:space="preserve">Pulmonary function tests </w:t>
            </w:r>
          </w:p>
        </w:tc>
        <w:tc>
          <w:tcPr>
            <w:tcW w:w="61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924DBF" w14:textId="77777777" w:rsidR="00C870C8" w:rsidRPr="00A35A6E" w:rsidRDefault="009C1F40">
            <w:pPr>
              <w:widowControl/>
              <w:spacing w:before="40" w:after="40" w:line="276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A35A6E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</w:tr>
      <w:tr w:rsidR="00A35A6E" w:rsidRPr="00A35A6E" w14:paraId="22426E7A" w14:textId="77777777">
        <w:trPr>
          <w:trHeight w:val="248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A8A32D" w14:textId="77777777" w:rsidR="00C870C8" w:rsidRPr="00A35A6E" w:rsidRDefault="009C1F40">
            <w:pPr>
              <w:widowControl/>
              <w:spacing w:before="40" w:after="40" w:line="276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A35A6E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88AA53" w14:textId="77777777" w:rsidR="00C870C8" w:rsidRPr="00A35A6E" w:rsidRDefault="009C1F40">
            <w:pPr>
              <w:widowControl/>
              <w:spacing w:before="40" w:after="40" w:line="276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A35A6E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FAF5BE" w14:textId="77777777" w:rsidR="00C870C8" w:rsidRPr="00A35A6E" w:rsidRDefault="009C1F40">
            <w:pPr>
              <w:widowControl/>
              <w:spacing w:before="40" w:after="40" w:line="276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A35A6E">
              <w:rPr>
                <w:rFonts w:ascii="Arial" w:eastAsia="Arial" w:hAnsi="Arial" w:cs="Arial"/>
                <w:color w:val="000000" w:themeColor="text1"/>
              </w:rPr>
              <w:t xml:space="preserve">VC (L)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B2275C" w14:textId="77777777" w:rsidR="00C870C8" w:rsidRPr="00A35A6E" w:rsidRDefault="009C1F40">
            <w:pPr>
              <w:widowControl/>
              <w:spacing w:before="40" w:after="40"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A35A6E">
              <w:rPr>
                <w:rFonts w:ascii="Arial" w:eastAsia="Arial" w:hAnsi="Arial" w:cs="Arial"/>
                <w:color w:val="000000" w:themeColor="text1"/>
              </w:rPr>
              <w:t xml:space="preserve">3.5 (2.6-4.1)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9CA3C6" w14:textId="77777777" w:rsidR="00C870C8" w:rsidRPr="00A35A6E" w:rsidRDefault="009C1F40">
            <w:pPr>
              <w:widowControl/>
              <w:spacing w:before="40" w:after="40"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A35A6E">
              <w:rPr>
                <w:rFonts w:ascii="Arial" w:eastAsia="Arial" w:hAnsi="Arial" w:cs="Arial"/>
                <w:color w:val="000000" w:themeColor="text1"/>
              </w:rPr>
              <w:t xml:space="preserve">3.7 (3.2-4.4)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43DB58" w14:textId="77777777" w:rsidR="00C870C8" w:rsidRPr="00A35A6E" w:rsidRDefault="009C1F40">
            <w:pPr>
              <w:widowControl/>
              <w:spacing w:before="40" w:after="40"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A35A6E">
              <w:rPr>
                <w:rFonts w:ascii="Arial" w:eastAsia="Arial" w:hAnsi="Arial" w:cs="Arial"/>
                <w:color w:val="000000" w:themeColor="text1"/>
              </w:rPr>
              <w:t xml:space="preserve">3.7 (3.1-4.3) </w:t>
            </w:r>
          </w:p>
        </w:tc>
      </w:tr>
      <w:tr w:rsidR="00A35A6E" w:rsidRPr="00A35A6E" w14:paraId="1B75F1D6" w14:textId="77777777">
        <w:trPr>
          <w:trHeight w:val="475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94F7F0" w14:textId="77777777" w:rsidR="00C870C8" w:rsidRPr="00A35A6E" w:rsidRDefault="009C1F40">
            <w:pPr>
              <w:widowControl/>
              <w:spacing w:before="40" w:after="40" w:line="276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A35A6E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F8A62E" w14:textId="77777777" w:rsidR="00C870C8" w:rsidRPr="00A35A6E" w:rsidRDefault="009C1F40">
            <w:pPr>
              <w:widowControl/>
              <w:spacing w:before="40" w:after="40" w:line="276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A35A6E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0BED14" w14:textId="77777777" w:rsidR="00C870C8" w:rsidRPr="00A35A6E" w:rsidRDefault="009C1F40">
            <w:pPr>
              <w:widowControl/>
              <w:spacing w:before="40" w:after="40" w:line="276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A35A6E">
              <w:rPr>
                <w:rFonts w:ascii="Arial" w:eastAsia="Arial" w:hAnsi="Arial" w:cs="Arial"/>
                <w:color w:val="000000" w:themeColor="text1"/>
              </w:rPr>
              <w:t xml:space="preserve">VC (% predicted)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930536" w14:textId="77777777" w:rsidR="00C870C8" w:rsidRPr="00A35A6E" w:rsidRDefault="009C1F40">
            <w:pPr>
              <w:widowControl/>
              <w:spacing w:before="40" w:after="40"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A35A6E">
              <w:rPr>
                <w:rFonts w:ascii="Arial" w:eastAsia="Arial" w:hAnsi="Arial" w:cs="Arial"/>
                <w:color w:val="000000" w:themeColor="text1"/>
              </w:rPr>
              <w:t xml:space="preserve">94.8 (81.7-104)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3BC681" w14:textId="77777777" w:rsidR="00C870C8" w:rsidRPr="00A35A6E" w:rsidRDefault="009C1F40">
            <w:pPr>
              <w:widowControl/>
              <w:spacing w:before="40" w:after="40"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A35A6E">
              <w:rPr>
                <w:rFonts w:ascii="Arial" w:eastAsia="Arial" w:hAnsi="Arial" w:cs="Arial"/>
                <w:color w:val="000000" w:themeColor="text1"/>
              </w:rPr>
              <w:t xml:space="preserve">101.6 (90.5-114.5)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3B0D31" w14:textId="77777777" w:rsidR="00C870C8" w:rsidRPr="00A35A6E" w:rsidRDefault="009C1F40">
            <w:pPr>
              <w:widowControl/>
              <w:spacing w:before="40" w:after="40"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A35A6E">
              <w:rPr>
                <w:rFonts w:ascii="Arial" w:eastAsia="Arial" w:hAnsi="Arial" w:cs="Arial"/>
                <w:color w:val="000000" w:themeColor="text1"/>
              </w:rPr>
              <w:t xml:space="preserve">109 (95.8-120.5) </w:t>
            </w:r>
          </w:p>
        </w:tc>
      </w:tr>
      <w:tr w:rsidR="00A35A6E" w:rsidRPr="00A35A6E" w14:paraId="39EBA138" w14:textId="77777777">
        <w:trPr>
          <w:trHeight w:val="248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CB5AD6" w14:textId="77777777" w:rsidR="00C870C8" w:rsidRPr="00A35A6E" w:rsidRDefault="009C1F40">
            <w:pPr>
              <w:widowControl/>
              <w:spacing w:before="40" w:after="40" w:line="276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A35A6E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689125" w14:textId="77777777" w:rsidR="00C870C8" w:rsidRPr="00A35A6E" w:rsidRDefault="009C1F40">
            <w:pPr>
              <w:widowControl/>
              <w:spacing w:before="40" w:after="40" w:line="276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A35A6E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950445" w14:textId="77777777" w:rsidR="00C870C8" w:rsidRPr="00A35A6E" w:rsidRDefault="009C1F40">
            <w:pPr>
              <w:widowControl/>
              <w:spacing w:before="40" w:after="40" w:line="276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A35A6E">
              <w:rPr>
                <w:rFonts w:ascii="Arial" w:eastAsia="Arial" w:hAnsi="Arial" w:cs="Arial"/>
                <w:color w:val="000000" w:themeColor="text1"/>
              </w:rPr>
              <w:t>FEV</w:t>
            </w:r>
            <w:r w:rsidRPr="00A35A6E">
              <w:rPr>
                <w:rFonts w:ascii="Arial" w:eastAsia="Arial" w:hAnsi="Arial" w:cs="Arial"/>
                <w:color w:val="000000" w:themeColor="text1"/>
                <w:vertAlign w:val="subscript"/>
              </w:rPr>
              <w:t>1</w:t>
            </w:r>
            <w:r w:rsidRPr="00A35A6E">
              <w:rPr>
                <w:rFonts w:ascii="Arial" w:eastAsia="Arial" w:hAnsi="Arial" w:cs="Arial"/>
                <w:color w:val="000000" w:themeColor="text1"/>
              </w:rPr>
              <w:t xml:space="preserve"> (L)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D19E02" w14:textId="77777777" w:rsidR="00C870C8" w:rsidRPr="00A35A6E" w:rsidRDefault="009C1F40">
            <w:pPr>
              <w:widowControl/>
              <w:spacing w:before="40" w:after="40"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A35A6E">
              <w:rPr>
                <w:rFonts w:ascii="Arial" w:eastAsia="Arial" w:hAnsi="Arial" w:cs="Arial"/>
                <w:color w:val="000000" w:themeColor="text1"/>
              </w:rPr>
              <w:t xml:space="preserve">2.8 (2.2-3.2)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A7B5DA" w14:textId="77777777" w:rsidR="00C870C8" w:rsidRPr="00A35A6E" w:rsidRDefault="009C1F40">
            <w:pPr>
              <w:widowControl/>
              <w:spacing w:before="40" w:after="40"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A35A6E">
              <w:rPr>
                <w:rFonts w:ascii="Arial" w:eastAsia="Arial" w:hAnsi="Arial" w:cs="Arial"/>
                <w:color w:val="000000" w:themeColor="text1"/>
              </w:rPr>
              <w:t xml:space="preserve">3.0 (2.4-3.3)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F8413D" w14:textId="77777777" w:rsidR="00C870C8" w:rsidRPr="00A35A6E" w:rsidRDefault="009C1F40">
            <w:pPr>
              <w:widowControl/>
              <w:spacing w:before="40" w:after="40"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A35A6E">
              <w:rPr>
                <w:rFonts w:ascii="Arial" w:eastAsia="Arial" w:hAnsi="Arial" w:cs="Arial"/>
                <w:color w:val="000000" w:themeColor="text1"/>
              </w:rPr>
              <w:t xml:space="preserve">3.03 (2.5-3.5) </w:t>
            </w:r>
          </w:p>
        </w:tc>
      </w:tr>
      <w:tr w:rsidR="00A35A6E" w:rsidRPr="00A35A6E" w14:paraId="252DF506" w14:textId="77777777">
        <w:trPr>
          <w:trHeight w:val="15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94B5F1" w14:textId="77777777" w:rsidR="00C870C8" w:rsidRPr="00A35A6E" w:rsidRDefault="009C1F40">
            <w:pPr>
              <w:widowControl/>
              <w:spacing w:before="40" w:after="40" w:line="276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A35A6E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1494CD" w14:textId="77777777" w:rsidR="00C870C8" w:rsidRPr="00A35A6E" w:rsidRDefault="009C1F40">
            <w:pPr>
              <w:widowControl/>
              <w:spacing w:before="40" w:after="40" w:line="276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A35A6E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9D436E" w14:textId="77777777" w:rsidR="00C870C8" w:rsidRPr="00A35A6E" w:rsidRDefault="009C1F40">
            <w:pPr>
              <w:widowControl/>
              <w:spacing w:before="40" w:after="40" w:line="276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A35A6E">
              <w:rPr>
                <w:rFonts w:ascii="Arial" w:eastAsia="Arial" w:hAnsi="Arial" w:cs="Arial"/>
                <w:color w:val="000000" w:themeColor="text1"/>
              </w:rPr>
              <w:t>FEV</w:t>
            </w:r>
            <w:r w:rsidRPr="00A35A6E">
              <w:rPr>
                <w:rFonts w:ascii="Arial" w:eastAsia="Arial" w:hAnsi="Arial" w:cs="Arial"/>
                <w:color w:val="000000" w:themeColor="text1"/>
                <w:vertAlign w:val="subscript"/>
              </w:rPr>
              <w:t>1</w:t>
            </w:r>
            <w:r w:rsidRPr="00A35A6E">
              <w:rPr>
                <w:rFonts w:ascii="Arial" w:eastAsia="Arial" w:hAnsi="Arial" w:cs="Arial"/>
                <w:color w:val="000000" w:themeColor="text1"/>
              </w:rPr>
              <w:t xml:space="preserve"> (% predicted)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30AD53" w14:textId="77777777" w:rsidR="00C870C8" w:rsidRPr="00A35A6E" w:rsidRDefault="009C1F40">
            <w:pPr>
              <w:widowControl/>
              <w:spacing w:before="40" w:after="40"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A35A6E">
              <w:rPr>
                <w:rFonts w:ascii="Arial" w:eastAsia="Arial" w:hAnsi="Arial" w:cs="Arial"/>
                <w:color w:val="000000" w:themeColor="text1"/>
              </w:rPr>
              <w:t xml:space="preserve">96 (85.5-109.1)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76253D" w14:textId="77777777" w:rsidR="00C870C8" w:rsidRPr="00A35A6E" w:rsidRDefault="009C1F40">
            <w:pPr>
              <w:widowControl/>
              <w:spacing w:before="40" w:after="40"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A35A6E">
              <w:rPr>
                <w:rFonts w:ascii="Arial" w:eastAsia="Arial" w:hAnsi="Arial" w:cs="Arial"/>
                <w:color w:val="000000" w:themeColor="text1"/>
              </w:rPr>
              <w:t xml:space="preserve">102.7 (93.3-116)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7F7811" w14:textId="77777777" w:rsidR="00C870C8" w:rsidRPr="00A35A6E" w:rsidRDefault="009C1F40">
            <w:pPr>
              <w:widowControl/>
              <w:spacing w:before="40" w:after="40"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A35A6E">
              <w:rPr>
                <w:rFonts w:ascii="Arial" w:eastAsia="Arial" w:hAnsi="Arial" w:cs="Arial"/>
                <w:color w:val="000000" w:themeColor="text1"/>
              </w:rPr>
              <w:t xml:space="preserve">106.3 (94.5-123.5) </w:t>
            </w:r>
          </w:p>
        </w:tc>
      </w:tr>
      <w:tr w:rsidR="00A35A6E" w:rsidRPr="00A35A6E" w14:paraId="176CE8BF" w14:textId="77777777">
        <w:trPr>
          <w:trHeight w:val="42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1DC0A4" w14:textId="77777777" w:rsidR="00C870C8" w:rsidRPr="00A35A6E" w:rsidRDefault="009C1F40">
            <w:pPr>
              <w:widowControl/>
              <w:spacing w:before="40" w:after="40" w:line="276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A35A6E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744F22" w14:textId="77777777" w:rsidR="00C870C8" w:rsidRPr="00A35A6E" w:rsidRDefault="009C1F40">
            <w:pPr>
              <w:widowControl/>
              <w:spacing w:before="40" w:after="40" w:line="276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A35A6E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CB96D" w14:textId="77777777" w:rsidR="00C870C8" w:rsidRPr="00A35A6E" w:rsidRDefault="009C1F40">
            <w:pPr>
              <w:widowControl/>
              <w:spacing w:before="40" w:after="40" w:line="276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A35A6E">
              <w:rPr>
                <w:rFonts w:ascii="Arial" w:eastAsia="Arial" w:hAnsi="Arial" w:cs="Arial"/>
                <w:color w:val="000000" w:themeColor="text1"/>
              </w:rPr>
              <w:t>FEV</w:t>
            </w:r>
            <w:r w:rsidRPr="00A35A6E">
              <w:rPr>
                <w:rFonts w:ascii="Arial" w:eastAsia="Arial" w:hAnsi="Arial" w:cs="Arial"/>
                <w:color w:val="000000" w:themeColor="text1"/>
                <w:vertAlign w:val="subscript"/>
              </w:rPr>
              <w:t>1</w:t>
            </w:r>
            <w:r w:rsidRPr="00A35A6E">
              <w:rPr>
                <w:rFonts w:ascii="Arial" w:eastAsia="Arial" w:hAnsi="Arial" w:cs="Arial"/>
                <w:color w:val="000000" w:themeColor="text1"/>
              </w:rPr>
              <w:t xml:space="preserve">/VC (%)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32378F" w14:textId="77777777" w:rsidR="00C870C8" w:rsidRPr="00A35A6E" w:rsidRDefault="009C1F40">
            <w:pPr>
              <w:widowControl/>
              <w:spacing w:before="40" w:after="40"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A35A6E">
              <w:rPr>
                <w:rFonts w:ascii="Arial" w:eastAsia="Arial" w:hAnsi="Arial" w:cs="Arial"/>
                <w:color w:val="000000" w:themeColor="text1"/>
              </w:rPr>
              <w:t xml:space="preserve">82.5 (77-87.5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8A1BD4" w14:textId="77777777" w:rsidR="00C870C8" w:rsidRPr="00A35A6E" w:rsidRDefault="009C1F40">
            <w:pPr>
              <w:widowControl/>
              <w:spacing w:before="40" w:after="40"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A35A6E">
              <w:rPr>
                <w:rFonts w:ascii="Arial" w:eastAsia="Arial" w:hAnsi="Arial" w:cs="Arial"/>
                <w:color w:val="000000" w:themeColor="text1"/>
              </w:rPr>
              <w:t xml:space="preserve">81 (75-85.7)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5A61F6" w14:textId="77777777" w:rsidR="00C870C8" w:rsidRPr="00A35A6E" w:rsidRDefault="009C1F40">
            <w:pPr>
              <w:widowControl/>
              <w:spacing w:before="40" w:after="40"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A35A6E">
              <w:rPr>
                <w:rFonts w:ascii="Arial" w:eastAsia="Arial" w:hAnsi="Arial" w:cs="Arial"/>
                <w:color w:val="000000" w:themeColor="text1"/>
              </w:rPr>
              <w:t xml:space="preserve">81 (72.2-85) </w:t>
            </w:r>
          </w:p>
        </w:tc>
      </w:tr>
      <w:tr w:rsidR="00A35A6E" w:rsidRPr="00A35A6E" w14:paraId="23AA87B9" w14:textId="77777777">
        <w:trPr>
          <w:trHeight w:val="36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299AB6" w14:textId="77777777" w:rsidR="00C870C8" w:rsidRPr="00A35A6E" w:rsidRDefault="009C1F40">
            <w:pPr>
              <w:widowControl/>
              <w:spacing w:before="40" w:after="40" w:line="276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A35A6E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212236" w14:textId="77777777" w:rsidR="00C870C8" w:rsidRPr="00A35A6E" w:rsidRDefault="009C1F40">
            <w:pPr>
              <w:widowControl/>
              <w:spacing w:before="40" w:after="40" w:line="276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A35A6E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2A799D" w14:textId="77777777" w:rsidR="00C870C8" w:rsidRPr="00A35A6E" w:rsidRDefault="009C1F40">
            <w:pPr>
              <w:widowControl/>
              <w:spacing w:before="40" w:after="40" w:line="276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A35A6E">
              <w:rPr>
                <w:rFonts w:ascii="Arial" w:eastAsia="Arial" w:hAnsi="Arial" w:cs="Arial"/>
                <w:color w:val="000000" w:themeColor="text1"/>
              </w:rPr>
              <w:t xml:space="preserve">TLC (L)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884996" w14:textId="77777777" w:rsidR="00C870C8" w:rsidRPr="00A35A6E" w:rsidRDefault="009C1F40">
            <w:pPr>
              <w:widowControl/>
              <w:spacing w:before="40" w:after="40"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A35A6E">
              <w:rPr>
                <w:rFonts w:ascii="Arial" w:eastAsia="Arial" w:hAnsi="Arial" w:cs="Arial"/>
                <w:color w:val="000000" w:themeColor="text1"/>
              </w:rPr>
              <w:t xml:space="preserve">5.5 (4.6-6.5)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7BD942" w14:textId="77777777" w:rsidR="00C870C8" w:rsidRPr="00A35A6E" w:rsidRDefault="009C1F40">
            <w:pPr>
              <w:widowControl/>
              <w:spacing w:before="40" w:after="40"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A35A6E">
              <w:rPr>
                <w:rFonts w:ascii="Arial" w:eastAsia="Arial" w:hAnsi="Arial" w:cs="Arial"/>
                <w:color w:val="000000" w:themeColor="text1"/>
              </w:rPr>
              <w:t xml:space="preserve">6 (5-6.8)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4A83AD" w14:textId="77777777" w:rsidR="00C870C8" w:rsidRPr="00A35A6E" w:rsidRDefault="009C1F40">
            <w:pPr>
              <w:widowControl/>
              <w:spacing w:before="40" w:after="40"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A35A6E">
              <w:rPr>
                <w:rFonts w:ascii="Arial" w:eastAsia="Arial" w:hAnsi="Arial" w:cs="Arial"/>
                <w:color w:val="000000" w:themeColor="text1"/>
              </w:rPr>
              <w:t xml:space="preserve">5.99 (5.1-6.6) </w:t>
            </w:r>
          </w:p>
        </w:tc>
      </w:tr>
      <w:tr w:rsidR="00A35A6E" w:rsidRPr="00A35A6E" w14:paraId="5F2D1EB4" w14:textId="77777777"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25920E" w14:textId="77777777" w:rsidR="00C870C8" w:rsidRPr="00A35A6E" w:rsidRDefault="009C1F40">
            <w:pPr>
              <w:widowControl/>
              <w:spacing w:before="40" w:after="40" w:line="276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A35A6E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6118BA" w14:textId="77777777" w:rsidR="00C870C8" w:rsidRPr="00A35A6E" w:rsidRDefault="009C1F40">
            <w:pPr>
              <w:widowControl/>
              <w:spacing w:before="40" w:after="40" w:line="276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A35A6E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FE51CA" w14:textId="77777777" w:rsidR="00C870C8" w:rsidRPr="00A35A6E" w:rsidRDefault="009C1F40">
            <w:pPr>
              <w:widowControl/>
              <w:spacing w:before="40" w:after="40" w:line="276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A35A6E">
              <w:rPr>
                <w:rFonts w:ascii="Arial" w:eastAsia="Arial" w:hAnsi="Arial" w:cs="Arial"/>
                <w:color w:val="000000" w:themeColor="text1"/>
              </w:rPr>
              <w:t xml:space="preserve">TLC (% predicted)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949164" w14:textId="77777777" w:rsidR="00C870C8" w:rsidRPr="00A35A6E" w:rsidRDefault="009C1F40">
            <w:pPr>
              <w:widowControl/>
              <w:spacing w:before="40" w:after="40"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A35A6E">
              <w:rPr>
                <w:rFonts w:ascii="Arial" w:eastAsia="Arial" w:hAnsi="Arial" w:cs="Arial"/>
                <w:color w:val="000000" w:themeColor="text1"/>
              </w:rPr>
              <w:t xml:space="preserve">89.5 (77-99.5)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9A8F76" w14:textId="77777777" w:rsidR="00C870C8" w:rsidRPr="00A35A6E" w:rsidRDefault="009C1F40">
            <w:pPr>
              <w:widowControl/>
              <w:spacing w:before="40" w:after="40"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A35A6E">
              <w:rPr>
                <w:rFonts w:ascii="Arial" w:eastAsia="Arial" w:hAnsi="Arial" w:cs="Arial"/>
                <w:color w:val="000000" w:themeColor="text1"/>
              </w:rPr>
              <w:t xml:space="preserve">95 (85.5-103)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7E4516" w14:textId="77777777" w:rsidR="00C870C8" w:rsidRPr="00A35A6E" w:rsidRDefault="009C1F40">
            <w:pPr>
              <w:widowControl/>
              <w:spacing w:before="40" w:after="40"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A35A6E">
              <w:rPr>
                <w:rFonts w:ascii="Arial" w:eastAsia="Arial" w:hAnsi="Arial" w:cs="Arial"/>
                <w:color w:val="000000" w:themeColor="text1"/>
              </w:rPr>
              <w:t xml:space="preserve">93 (85.2-103.5) </w:t>
            </w:r>
          </w:p>
        </w:tc>
      </w:tr>
      <w:tr w:rsidR="00A35A6E" w:rsidRPr="00A35A6E" w14:paraId="3A59E6B7" w14:textId="77777777">
        <w:trPr>
          <w:trHeight w:val="353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FFC4B1" w14:textId="77777777" w:rsidR="00C870C8" w:rsidRPr="00A35A6E" w:rsidRDefault="00C870C8">
            <w:pPr>
              <w:widowControl/>
              <w:spacing w:before="40" w:after="40" w:line="276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29AA51" w14:textId="77777777" w:rsidR="00C870C8" w:rsidRPr="00A35A6E" w:rsidRDefault="009C1F40">
            <w:pPr>
              <w:widowControl/>
              <w:spacing w:before="40" w:after="40" w:line="276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A35A6E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77D479" w14:textId="77777777" w:rsidR="00C870C8" w:rsidRPr="00A35A6E" w:rsidRDefault="009C1F40">
            <w:pPr>
              <w:widowControl/>
              <w:spacing w:before="40" w:after="40" w:line="276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 w:rsidRPr="00A35A6E">
              <w:rPr>
                <w:rFonts w:ascii="Arial" w:eastAsia="Arial" w:hAnsi="Arial" w:cs="Arial"/>
                <w:color w:val="000000" w:themeColor="text1"/>
              </w:rPr>
              <w:t>D</w:t>
            </w:r>
            <w:r w:rsidRPr="00A35A6E">
              <w:rPr>
                <w:rFonts w:ascii="Arial" w:eastAsia="Arial" w:hAnsi="Arial" w:cs="Arial"/>
                <w:color w:val="000000" w:themeColor="text1"/>
                <w:vertAlign w:val="subscript"/>
              </w:rPr>
              <w:t>LCO</w:t>
            </w:r>
            <w:r w:rsidRPr="00A35A6E">
              <w:rPr>
                <w:rFonts w:ascii="Arial" w:eastAsia="Arial" w:hAnsi="Arial" w:cs="Arial"/>
                <w:color w:val="000000" w:themeColor="text1"/>
              </w:rPr>
              <w:t>cor</w:t>
            </w:r>
            <w:proofErr w:type="spellEnd"/>
            <w:r w:rsidRPr="00A35A6E">
              <w:rPr>
                <w:rFonts w:ascii="Arial" w:eastAsia="Arial" w:hAnsi="Arial" w:cs="Arial"/>
                <w:color w:val="000000" w:themeColor="text1"/>
              </w:rPr>
              <w:t xml:space="preserve"> (ml/min/mmHg)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1EE0C6" w14:textId="77777777" w:rsidR="00C870C8" w:rsidRPr="00A35A6E" w:rsidRDefault="009C1F40">
            <w:pPr>
              <w:widowControl/>
              <w:spacing w:before="40" w:after="40"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A35A6E">
              <w:rPr>
                <w:rFonts w:ascii="Arial" w:eastAsia="Arial" w:hAnsi="Arial" w:cs="Arial"/>
                <w:color w:val="000000" w:themeColor="text1"/>
              </w:rPr>
              <w:t xml:space="preserve">18 (15-22.5)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A1FC52" w14:textId="77777777" w:rsidR="00C870C8" w:rsidRPr="00A35A6E" w:rsidRDefault="009C1F40">
            <w:pPr>
              <w:widowControl/>
              <w:spacing w:before="40" w:after="40"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A35A6E">
              <w:rPr>
                <w:rFonts w:ascii="Arial" w:eastAsia="Arial" w:hAnsi="Arial" w:cs="Arial"/>
                <w:color w:val="000000" w:themeColor="text1"/>
              </w:rPr>
              <w:t xml:space="preserve">20.9 (18.3-25.8)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59C150" w14:textId="77777777" w:rsidR="00C870C8" w:rsidRPr="00A35A6E" w:rsidRDefault="009C1F40">
            <w:pPr>
              <w:widowControl/>
              <w:spacing w:before="40" w:after="40"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A35A6E">
              <w:rPr>
                <w:rFonts w:ascii="Arial" w:eastAsia="Arial" w:hAnsi="Arial" w:cs="Arial"/>
                <w:color w:val="000000" w:themeColor="text1"/>
              </w:rPr>
              <w:t xml:space="preserve">23.8 (19.7-27.1)  </w:t>
            </w:r>
          </w:p>
        </w:tc>
      </w:tr>
      <w:tr w:rsidR="00A35A6E" w:rsidRPr="00A35A6E" w14:paraId="3D5455A1" w14:textId="77777777"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F4CD5A" w14:textId="77777777" w:rsidR="00C870C8" w:rsidRPr="00A35A6E" w:rsidRDefault="009C1F40">
            <w:pPr>
              <w:widowControl/>
              <w:spacing w:before="40" w:after="40" w:line="276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A35A6E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76CB7D" w14:textId="77777777" w:rsidR="00C870C8" w:rsidRPr="00A35A6E" w:rsidRDefault="009C1F40">
            <w:pPr>
              <w:widowControl/>
              <w:spacing w:before="40" w:after="40" w:line="276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A35A6E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69536D" w14:textId="77777777" w:rsidR="00C870C8" w:rsidRPr="00A35A6E" w:rsidRDefault="009C1F40">
            <w:pPr>
              <w:widowControl/>
              <w:spacing w:before="40" w:after="40" w:line="276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 w:rsidRPr="00A35A6E">
              <w:rPr>
                <w:rFonts w:ascii="Arial" w:eastAsia="Arial" w:hAnsi="Arial" w:cs="Arial"/>
                <w:color w:val="000000" w:themeColor="text1"/>
              </w:rPr>
              <w:t>D</w:t>
            </w:r>
            <w:r w:rsidRPr="00A35A6E">
              <w:rPr>
                <w:rFonts w:ascii="Arial" w:eastAsia="Arial" w:hAnsi="Arial" w:cs="Arial"/>
                <w:color w:val="000000" w:themeColor="text1"/>
                <w:vertAlign w:val="subscript"/>
              </w:rPr>
              <w:t>LCO</w:t>
            </w:r>
            <w:r w:rsidRPr="00A35A6E">
              <w:rPr>
                <w:rFonts w:ascii="Arial" w:eastAsia="Arial" w:hAnsi="Arial" w:cs="Arial"/>
                <w:color w:val="000000" w:themeColor="text1"/>
              </w:rPr>
              <w:t>cor</w:t>
            </w:r>
            <w:proofErr w:type="spellEnd"/>
            <w:r w:rsidRPr="00A35A6E">
              <w:rPr>
                <w:rFonts w:ascii="Arial" w:eastAsia="Arial" w:hAnsi="Arial" w:cs="Arial"/>
                <w:color w:val="000000" w:themeColor="text1"/>
              </w:rPr>
              <w:t xml:space="preserve"> (% predicted) 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24E57" w14:textId="77777777" w:rsidR="00C870C8" w:rsidRPr="00A35A6E" w:rsidRDefault="009C1F40">
            <w:pPr>
              <w:widowControl/>
              <w:spacing w:before="40" w:after="40"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A35A6E">
              <w:rPr>
                <w:rFonts w:ascii="Arial" w:eastAsia="Arial" w:hAnsi="Arial" w:cs="Arial"/>
                <w:color w:val="000000" w:themeColor="text1"/>
              </w:rPr>
              <w:t xml:space="preserve">80 (64.8-94.3)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746654" w14:textId="77777777" w:rsidR="00C870C8" w:rsidRPr="00A35A6E" w:rsidRDefault="009C1F40">
            <w:pPr>
              <w:widowControl/>
              <w:spacing w:before="40" w:after="40"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A35A6E">
              <w:rPr>
                <w:rFonts w:ascii="Arial" w:eastAsia="Arial" w:hAnsi="Arial" w:cs="Arial"/>
                <w:color w:val="000000" w:themeColor="text1"/>
              </w:rPr>
              <w:t xml:space="preserve">90.6 (79.4-105.7)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866EC6" w14:textId="77777777" w:rsidR="00C870C8" w:rsidRPr="00A35A6E" w:rsidRDefault="009C1F40">
            <w:pPr>
              <w:widowControl/>
              <w:spacing w:before="40" w:after="40"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A35A6E">
              <w:rPr>
                <w:rFonts w:ascii="Arial" w:eastAsia="Arial" w:hAnsi="Arial" w:cs="Arial"/>
                <w:color w:val="000000" w:themeColor="text1"/>
              </w:rPr>
              <w:t xml:space="preserve">99.1 (90.5-112.9) </w:t>
            </w:r>
          </w:p>
        </w:tc>
      </w:tr>
      <w:tr w:rsidR="00A35A6E" w:rsidRPr="00A35A6E" w14:paraId="25654DB5" w14:textId="77777777">
        <w:trPr>
          <w:trHeight w:val="36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65E810" w14:textId="77777777" w:rsidR="00C870C8" w:rsidRPr="00A35A6E" w:rsidRDefault="009C1F40">
            <w:pPr>
              <w:widowControl/>
              <w:spacing w:before="40" w:after="40" w:line="276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A35A6E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84A134" w14:textId="77777777" w:rsidR="00C870C8" w:rsidRPr="00A35A6E" w:rsidRDefault="009C1F40">
            <w:pPr>
              <w:widowControl/>
              <w:spacing w:before="40" w:after="40" w:line="276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A35A6E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29173E" w14:textId="77777777" w:rsidR="00C870C8" w:rsidRPr="00A35A6E" w:rsidRDefault="009C1F40">
            <w:pPr>
              <w:widowControl/>
              <w:spacing w:before="40" w:after="40" w:line="276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A35A6E">
              <w:rPr>
                <w:rFonts w:ascii="Arial" w:eastAsia="Arial" w:hAnsi="Arial" w:cs="Arial"/>
                <w:color w:val="000000" w:themeColor="text1"/>
              </w:rPr>
              <w:t xml:space="preserve">KCO (ml/min/mmHg/L) 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6D66B6" w14:textId="77777777" w:rsidR="00C870C8" w:rsidRPr="00A35A6E" w:rsidRDefault="009C1F40">
            <w:pPr>
              <w:widowControl/>
              <w:spacing w:before="40" w:after="40"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A35A6E">
              <w:rPr>
                <w:rFonts w:ascii="Arial" w:eastAsia="Arial" w:hAnsi="Arial" w:cs="Arial"/>
                <w:color w:val="000000" w:themeColor="text1"/>
              </w:rPr>
              <w:t xml:space="preserve">3.9 (3.2-4.6)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0A2F01" w14:textId="77777777" w:rsidR="00C870C8" w:rsidRPr="00A35A6E" w:rsidRDefault="009C1F40">
            <w:pPr>
              <w:widowControl/>
              <w:spacing w:before="40" w:after="40"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A35A6E">
              <w:rPr>
                <w:rFonts w:ascii="Arial" w:eastAsia="Arial" w:hAnsi="Arial" w:cs="Arial"/>
                <w:color w:val="000000" w:themeColor="text1"/>
              </w:rPr>
              <w:t xml:space="preserve">4.1 (3.6-4.7)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BA1FDD" w14:textId="77777777" w:rsidR="00C870C8" w:rsidRPr="00A35A6E" w:rsidRDefault="009C1F40">
            <w:pPr>
              <w:widowControl/>
              <w:spacing w:before="40" w:after="40"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A35A6E">
              <w:rPr>
                <w:rFonts w:ascii="Arial" w:eastAsia="Arial" w:hAnsi="Arial" w:cs="Arial"/>
                <w:color w:val="000000" w:themeColor="text1"/>
              </w:rPr>
              <w:t xml:space="preserve">4.4 (9.9-4.8) </w:t>
            </w:r>
          </w:p>
        </w:tc>
      </w:tr>
      <w:tr w:rsidR="00A35A6E" w:rsidRPr="00A35A6E" w14:paraId="114C9692" w14:textId="77777777">
        <w:trPr>
          <w:trHeight w:val="360"/>
        </w:trPr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62EC3A" w14:textId="77777777" w:rsidR="00C870C8" w:rsidRPr="00A35A6E" w:rsidRDefault="009C1F40">
            <w:pPr>
              <w:widowControl/>
              <w:spacing w:before="40" w:after="40" w:line="276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A35A6E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D2DE3" w14:textId="77777777" w:rsidR="00C870C8" w:rsidRPr="00A35A6E" w:rsidRDefault="009C1F40">
            <w:pPr>
              <w:widowControl/>
              <w:spacing w:before="40" w:after="40" w:line="276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A35A6E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A61584" w14:textId="77777777" w:rsidR="00C870C8" w:rsidRPr="00A35A6E" w:rsidRDefault="009C1F40">
            <w:pPr>
              <w:widowControl/>
              <w:spacing w:before="40" w:after="40" w:line="276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A35A6E">
              <w:rPr>
                <w:rFonts w:ascii="Arial" w:eastAsia="Arial" w:hAnsi="Arial" w:cs="Arial"/>
                <w:color w:val="000000" w:themeColor="text1"/>
              </w:rPr>
              <w:t xml:space="preserve">KCO (% predicted)  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941756" w14:textId="77777777" w:rsidR="00C870C8" w:rsidRPr="00A35A6E" w:rsidRDefault="009C1F40">
            <w:pPr>
              <w:widowControl/>
              <w:spacing w:before="40" w:after="40"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A35A6E">
              <w:rPr>
                <w:rFonts w:ascii="Arial" w:eastAsia="Arial" w:hAnsi="Arial" w:cs="Arial"/>
                <w:color w:val="000000" w:themeColor="text1"/>
              </w:rPr>
              <w:t xml:space="preserve">88.8 (76.1-108) 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01015" w14:textId="77777777" w:rsidR="00C870C8" w:rsidRPr="00A35A6E" w:rsidRDefault="009C1F40">
            <w:pPr>
              <w:widowControl/>
              <w:spacing w:before="40" w:after="40"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A35A6E">
              <w:rPr>
                <w:rFonts w:ascii="Arial" w:eastAsia="Arial" w:hAnsi="Arial" w:cs="Arial"/>
                <w:color w:val="000000" w:themeColor="text1"/>
              </w:rPr>
              <w:t xml:space="preserve">97.9 (85.8-109.5)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5D517" w14:textId="77777777" w:rsidR="00C870C8" w:rsidRPr="00A35A6E" w:rsidRDefault="009C1F40">
            <w:pPr>
              <w:widowControl/>
              <w:spacing w:before="40" w:after="40"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A35A6E">
              <w:rPr>
                <w:rFonts w:ascii="Arial" w:eastAsia="Arial" w:hAnsi="Arial" w:cs="Arial"/>
                <w:color w:val="000000" w:themeColor="text1"/>
              </w:rPr>
              <w:t xml:space="preserve">103 (94.3-114.9) </w:t>
            </w:r>
          </w:p>
        </w:tc>
      </w:tr>
    </w:tbl>
    <w:p w14:paraId="42390FE4" w14:textId="77777777" w:rsidR="00C870C8" w:rsidRPr="00A35A6E" w:rsidRDefault="009C1F40">
      <w:pPr>
        <w:spacing w:before="120" w:line="360" w:lineRule="auto"/>
        <w:jc w:val="both"/>
        <w:rPr>
          <w:rFonts w:ascii="Arial" w:eastAsia="Arial" w:hAnsi="Arial" w:cs="Arial"/>
          <w:color w:val="000000" w:themeColor="text1"/>
        </w:rPr>
      </w:pPr>
      <w:r w:rsidRPr="00A35A6E">
        <w:rPr>
          <w:rFonts w:ascii="Arial" w:eastAsia="Arial" w:hAnsi="Arial" w:cs="Arial"/>
          <w:color w:val="000000" w:themeColor="text1"/>
        </w:rPr>
        <w:t xml:space="preserve">Data are shown as the number of subjects (%), means ± SD (standard deviation) or medians [first quartile; third quartile]. Abbreviations: </w:t>
      </w:r>
      <w:proofErr w:type="spellStart"/>
      <w:r w:rsidRPr="00A35A6E">
        <w:rPr>
          <w:rFonts w:ascii="Arial" w:eastAsia="Arial" w:hAnsi="Arial" w:cs="Arial"/>
          <w:color w:val="000000" w:themeColor="text1"/>
        </w:rPr>
        <w:t>mMRC</w:t>
      </w:r>
      <w:proofErr w:type="spellEnd"/>
      <w:r w:rsidRPr="00A35A6E">
        <w:rPr>
          <w:rFonts w:ascii="Arial" w:eastAsia="Arial" w:hAnsi="Arial" w:cs="Arial"/>
          <w:color w:val="000000" w:themeColor="text1"/>
        </w:rPr>
        <w:t xml:space="preserve">, modified Medical Research Council; FVC, Forced Vital Capacity; FEV1, Forced Expiratory Volume at 1st second; TLC, Total Lung Capacity; </w:t>
      </w:r>
      <w:proofErr w:type="spellStart"/>
      <w:r w:rsidRPr="00A35A6E">
        <w:rPr>
          <w:rFonts w:ascii="Arial" w:eastAsia="Arial" w:hAnsi="Arial" w:cs="Arial"/>
          <w:color w:val="000000" w:themeColor="text1"/>
        </w:rPr>
        <w:t>D</w:t>
      </w:r>
      <w:r w:rsidRPr="00A35A6E">
        <w:rPr>
          <w:rFonts w:ascii="Arial" w:eastAsia="Arial" w:hAnsi="Arial" w:cs="Arial"/>
          <w:color w:val="000000" w:themeColor="text1"/>
          <w:vertAlign w:val="subscript"/>
        </w:rPr>
        <w:t>LCO</w:t>
      </w:r>
      <w:r w:rsidRPr="00A35A6E">
        <w:rPr>
          <w:rFonts w:ascii="Arial" w:eastAsia="Arial" w:hAnsi="Arial" w:cs="Arial"/>
          <w:color w:val="000000" w:themeColor="text1"/>
        </w:rPr>
        <w:t>cor</w:t>
      </w:r>
      <w:proofErr w:type="spellEnd"/>
      <w:r w:rsidRPr="00A35A6E">
        <w:rPr>
          <w:rFonts w:ascii="Arial" w:eastAsia="Arial" w:hAnsi="Arial" w:cs="Arial"/>
          <w:color w:val="000000" w:themeColor="text1"/>
        </w:rPr>
        <w:t xml:space="preserve">, Diffusion Capacity of carbon monoxide; KCO, Carbon monoxide transfer coefficient. </w:t>
      </w:r>
    </w:p>
    <w:p w14:paraId="22238827" w14:textId="77777777" w:rsidR="00C870C8" w:rsidRPr="00A35A6E" w:rsidRDefault="00C870C8">
      <w:pPr>
        <w:rPr>
          <w:color w:val="000000" w:themeColor="text1"/>
        </w:rPr>
      </w:pPr>
    </w:p>
    <w:sectPr w:rsidR="00C870C8" w:rsidRPr="00A35A6E">
      <w:pgSz w:w="11906" w:h="16838"/>
      <w:pgMar w:top="1417" w:right="1417" w:bottom="1417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70C8"/>
    <w:rsid w:val="006712CC"/>
    <w:rsid w:val="009C1F40"/>
    <w:rsid w:val="00A35A6E"/>
    <w:rsid w:val="00C87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71EC115"/>
  <w15:docId w15:val="{66E0915D-2644-A048-AE57-2187554101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fr-FR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4CA0"/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re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re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gkdft6oxDl0BDh0Ci+bdjQzAG8Q==">AMUW2mVi6K8qOUHOcTa+5uRhxI0WoScscQcItt6wmMmBpMu671+vLOYssctU9itGCneHBbu0fnXKnDskl0IlZctbsaZZd+jEbD/haLg5+6b8N/ehwsJdsf6TJJfkKXf1Qx+A7EViyurUq5W7prlcFlrFm8GondyiC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4</Words>
  <Characters>1232</Characters>
  <Application>Microsoft Office Word</Application>
  <DocSecurity>0</DocSecurity>
  <Lines>10</Lines>
  <Paragraphs>2</Paragraphs>
  <ScaleCrop>false</ScaleCrop>
  <Company/>
  <LinksUpToDate>false</LinksUpToDate>
  <CharactersWithSpaces>1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indy Barnig</dc:creator>
  <cp:lastModifiedBy>Cindy Barnig</cp:lastModifiedBy>
  <cp:revision>2</cp:revision>
  <dcterms:created xsi:type="dcterms:W3CDTF">2022-12-13T17:26:00Z</dcterms:created>
  <dcterms:modified xsi:type="dcterms:W3CDTF">2022-12-13T17:26:00Z</dcterms:modified>
</cp:coreProperties>
</file>